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90370" w14:textId="019CC47F" w:rsidR="003D439B" w:rsidRPr="00BF5939" w:rsidRDefault="003D439B" w:rsidP="003D439B">
      <w:pPr>
        <w:rPr>
          <w:rFonts w:ascii="Arial" w:hAnsi="Arial" w:cs="Arial"/>
          <w:b/>
          <w:bCs/>
          <w:sz w:val="22"/>
          <w:szCs w:val="22"/>
        </w:rPr>
      </w:pPr>
      <w:r w:rsidRPr="00BF5939">
        <w:rPr>
          <w:rFonts w:ascii="Arial" w:hAnsi="Arial" w:cs="Arial"/>
          <w:b/>
          <w:bCs/>
          <w:sz w:val="22"/>
          <w:szCs w:val="22"/>
        </w:rPr>
        <w:t xml:space="preserve">S5 Table. </w:t>
      </w:r>
      <w:r w:rsidRPr="00BF5939">
        <w:rPr>
          <w:rFonts w:ascii="Arial" w:hAnsi="Arial" w:cs="Arial"/>
          <w:b/>
          <w:bCs/>
          <w:i/>
          <w:sz w:val="22"/>
          <w:szCs w:val="22"/>
        </w:rPr>
        <w:t>P. sojae</w:t>
      </w:r>
      <w:r w:rsidRPr="00BF5939">
        <w:rPr>
          <w:rFonts w:ascii="Arial" w:hAnsi="Arial" w:cs="Arial"/>
          <w:b/>
          <w:bCs/>
          <w:sz w:val="22"/>
          <w:szCs w:val="22"/>
        </w:rPr>
        <w:t xml:space="preserve"> strains used in the study</w:t>
      </w:r>
      <w:r w:rsidR="00D712F2">
        <w:rPr>
          <w:rFonts w:ascii="Arial" w:hAnsi="Arial" w:cs="Arial"/>
          <w:b/>
          <w:bCs/>
          <w:sz w:val="22"/>
          <w:szCs w:val="22"/>
        </w:rPr>
        <w:t>.</w:t>
      </w:r>
    </w:p>
    <w:p w14:paraId="7F559B8D" w14:textId="77777777" w:rsidR="003D439B" w:rsidRPr="00014308" w:rsidRDefault="003D439B" w:rsidP="003D439B">
      <w:pPr>
        <w:rPr>
          <w:rFonts w:ascii="Arial" w:hAnsi="Arial" w:cs="Arial"/>
        </w:rPr>
      </w:pPr>
    </w:p>
    <w:tbl>
      <w:tblPr>
        <w:tblStyle w:val="PlainTable2"/>
        <w:tblW w:w="3867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3957"/>
        <w:gridCol w:w="1723"/>
      </w:tblGrid>
      <w:tr w:rsidR="003D439B" w:rsidRPr="00014308" w14:paraId="30926719" w14:textId="77777777" w:rsidTr="001E0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3D7573" w14:textId="77777777" w:rsidR="003D439B" w:rsidRPr="00014308" w:rsidRDefault="003D439B" w:rsidP="001E0AFF">
            <w:pPr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Strain Name</w:t>
            </w:r>
          </w:p>
        </w:tc>
        <w:tc>
          <w:tcPr>
            <w:tcW w:w="273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CF6EC1" w14:textId="77777777" w:rsidR="003D439B" w:rsidRPr="00014308" w:rsidRDefault="003D439B" w:rsidP="001E0A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Genotype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8C1DF" w14:textId="77777777" w:rsidR="003D439B" w:rsidRPr="00014308" w:rsidRDefault="003D439B" w:rsidP="001E0A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Source</w:t>
            </w:r>
          </w:p>
        </w:tc>
      </w:tr>
      <w:tr w:rsidR="003D439B" w:rsidRPr="00014308" w14:paraId="1572AB74" w14:textId="77777777" w:rsidTr="001E0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B89F0D0" w14:textId="77777777" w:rsidR="003D439B" w:rsidRPr="00014308" w:rsidRDefault="003D439B" w:rsidP="001E0AFF">
            <w:pPr>
              <w:rPr>
                <w:rFonts w:ascii="Arial" w:hAnsi="Arial" w:cs="Arial"/>
                <w:b w:val="0"/>
                <w:bCs w:val="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sz w:val="20"/>
              </w:rPr>
              <w:t>P6497</w:t>
            </w:r>
          </w:p>
        </w:tc>
        <w:tc>
          <w:tcPr>
            <w:tcW w:w="2733" w:type="pct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5E84762" w14:textId="7B236E34" w:rsidR="003D439B" w:rsidRPr="00014308" w:rsidRDefault="00C27215" w:rsidP="001E0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W</w:t>
            </w:r>
            <w:bookmarkStart w:id="0" w:name="_GoBack"/>
            <w:bookmarkEnd w:id="0"/>
            <w:r w:rsidR="003D439B" w:rsidRPr="00014308">
              <w:rPr>
                <w:rFonts w:ascii="Arial" w:hAnsi="Arial" w:cs="Arial"/>
                <w:iCs/>
                <w:sz w:val="20"/>
              </w:rPr>
              <w:t>ild type</w:t>
            </w:r>
          </w:p>
        </w:tc>
        <w:tc>
          <w:tcPr>
            <w:tcW w:w="1190" w:type="pct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6B076320" w14:textId="77777777" w:rsidR="003D439B" w:rsidRPr="00014308" w:rsidRDefault="003D439B" w:rsidP="001E0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</w:rPr>
            </w:pPr>
          </w:p>
        </w:tc>
      </w:tr>
      <w:tr w:rsidR="003D439B" w:rsidRPr="00014308" w14:paraId="63343E98" w14:textId="77777777" w:rsidTr="001E0A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vAlign w:val="bottom"/>
          </w:tcPr>
          <w:p w14:paraId="6B28391C" w14:textId="77777777" w:rsidR="003D439B" w:rsidRPr="00014308" w:rsidRDefault="003D439B" w:rsidP="001E0AFF">
            <w:pPr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YFP09</w:t>
            </w:r>
          </w:p>
        </w:tc>
        <w:tc>
          <w:tcPr>
            <w:tcW w:w="2733" w:type="pct"/>
            <w:noWrap/>
            <w:vAlign w:val="bottom"/>
          </w:tcPr>
          <w:p w14:paraId="0123DB51" w14:textId="77777777" w:rsidR="003D439B" w:rsidRPr="00014308" w:rsidRDefault="003D439B" w:rsidP="001E0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P. sojae </w:t>
            </w: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P6497</w:t>
            </w:r>
            <w:r w:rsidRPr="00014308">
              <w:rPr>
                <w:rFonts w:ascii="Arial" w:hAnsi="Arial" w:cs="Arial"/>
                <w:color w:val="000000"/>
                <w:sz w:val="20"/>
              </w:rPr>
              <w:t>::pYF3-GFP-CENP-A</w:t>
            </w:r>
          </w:p>
        </w:tc>
        <w:tc>
          <w:tcPr>
            <w:tcW w:w="1190" w:type="pct"/>
            <w:vAlign w:val="bottom"/>
          </w:tcPr>
          <w:p w14:paraId="57A15484" w14:textId="77777777" w:rsidR="003D439B" w:rsidRPr="00014308" w:rsidRDefault="003D439B" w:rsidP="001E0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</w:rPr>
            </w:pP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This study</w:t>
            </w:r>
          </w:p>
        </w:tc>
      </w:tr>
      <w:tr w:rsidR="003D439B" w:rsidRPr="00014308" w14:paraId="4A8E3C97" w14:textId="77777777" w:rsidTr="001E0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6522F13" w14:textId="77777777" w:rsidR="003D439B" w:rsidRPr="00014308" w:rsidRDefault="003D439B" w:rsidP="001E0AFF">
            <w:pPr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YFP10a1</w:t>
            </w:r>
          </w:p>
        </w:tc>
        <w:tc>
          <w:tcPr>
            <w:tcW w:w="2733" w:type="pct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9E4CE48" w14:textId="77777777" w:rsidR="003D439B" w:rsidRPr="00014308" w:rsidRDefault="003D439B" w:rsidP="001E0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>P. sojae</w:t>
            </w: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 xml:space="preserve"> P6497 </w:t>
            </w:r>
            <w:r w:rsidRPr="00014308">
              <w:rPr>
                <w:rFonts w:ascii="Arial" w:hAnsi="Arial" w:cs="Arial"/>
                <w:i/>
                <w:iCs/>
                <w:sz w:val="20"/>
              </w:rPr>
              <w:t>cenpa</w:t>
            </w:r>
            <w:r w:rsidRPr="00014308">
              <w:rPr>
                <w:rFonts w:ascii="Arial" w:hAnsi="Arial" w:cs="Arial"/>
                <w:sz w:val="20"/>
              </w:rPr>
              <w:t>Δ::</w:t>
            </w:r>
            <w:r w:rsidRPr="00014308">
              <w:rPr>
                <w:rFonts w:ascii="Arial" w:hAnsi="Arial" w:cs="Arial"/>
                <w:i/>
                <w:iCs/>
                <w:sz w:val="20"/>
              </w:rPr>
              <w:t>GFP-CENP-A</w:t>
            </w:r>
          </w:p>
        </w:tc>
        <w:tc>
          <w:tcPr>
            <w:tcW w:w="1190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9CA8CF3" w14:textId="77777777" w:rsidR="003D439B" w:rsidRPr="00014308" w:rsidRDefault="003D439B" w:rsidP="001E0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</w:rPr>
            </w:pP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This study</w:t>
            </w:r>
          </w:p>
        </w:tc>
      </w:tr>
      <w:tr w:rsidR="003D439B" w:rsidRPr="00014308" w14:paraId="66C84968" w14:textId="77777777" w:rsidTr="001E0A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bottom w:val="single" w:sz="4" w:space="0" w:color="auto"/>
            </w:tcBorders>
            <w:noWrap/>
            <w:vAlign w:val="bottom"/>
          </w:tcPr>
          <w:p w14:paraId="4DB73F6D" w14:textId="77777777" w:rsidR="003D439B" w:rsidRPr="00014308" w:rsidRDefault="003D439B" w:rsidP="001E0AFF">
            <w:pPr>
              <w:rPr>
                <w:rFonts w:ascii="Arial" w:hAnsi="Arial" w:cs="Arial"/>
                <w:b w:val="0"/>
                <w:bCs w:val="0"/>
                <w:color w:val="000000"/>
                <w:sz w:val="20"/>
              </w:rPr>
            </w:pPr>
            <w:r w:rsidRPr="00014308"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YFP10b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</w:rPr>
              <w:t>1</w:t>
            </w:r>
          </w:p>
        </w:tc>
        <w:tc>
          <w:tcPr>
            <w:tcW w:w="2733" w:type="pct"/>
            <w:tcBorders>
              <w:bottom w:val="single" w:sz="4" w:space="0" w:color="auto"/>
            </w:tcBorders>
            <w:noWrap/>
            <w:vAlign w:val="bottom"/>
          </w:tcPr>
          <w:p w14:paraId="0A0918E2" w14:textId="77777777" w:rsidR="003D439B" w:rsidRPr="00014308" w:rsidRDefault="003D439B" w:rsidP="001E0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color w:val="000000"/>
                <w:sz w:val="20"/>
              </w:rPr>
              <w:t>P. sojae</w:t>
            </w: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 xml:space="preserve"> P6497 </w:t>
            </w:r>
            <w:r w:rsidRPr="00014308">
              <w:rPr>
                <w:rFonts w:ascii="Arial" w:hAnsi="Arial" w:cs="Arial"/>
                <w:i/>
                <w:iCs/>
                <w:sz w:val="20"/>
              </w:rPr>
              <w:t>cenpa</w:t>
            </w:r>
            <w:r w:rsidRPr="00014308">
              <w:rPr>
                <w:rFonts w:ascii="Arial" w:hAnsi="Arial" w:cs="Arial"/>
                <w:sz w:val="20"/>
              </w:rPr>
              <w:t>Δ::</w:t>
            </w:r>
            <w:r w:rsidRPr="00014308">
              <w:rPr>
                <w:rFonts w:ascii="Arial" w:hAnsi="Arial" w:cs="Arial"/>
                <w:i/>
                <w:iCs/>
                <w:sz w:val="20"/>
              </w:rPr>
              <w:t>GFP-CENP-A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bottom"/>
          </w:tcPr>
          <w:p w14:paraId="1A0C593D" w14:textId="77777777" w:rsidR="003D439B" w:rsidRPr="00014308" w:rsidRDefault="003D439B" w:rsidP="001E0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</w:rPr>
            </w:pPr>
            <w:r w:rsidRPr="00014308">
              <w:rPr>
                <w:rFonts w:ascii="Arial" w:hAnsi="Arial" w:cs="Arial"/>
                <w:iCs/>
                <w:color w:val="000000"/>
                <w:sz w:val="20"/>
              </w:rPr>
              <w:t>This study</w:t>
            </w:r>
          </w:p>
        </w:tc>
      </w:tr>
    </w:tbl>
    <w:p w14:paraId="2CB5093A" w14:textId="77777777" w:rsidR="003D439B" w:rsidRPr="00014308" w:rsidRDefault="003D439B" w:rsidP="003D439B">
      <w:pPr>
        <w:rPr>
          <w:rFonts w:ascii="Arial" w:hAnsi="Arial" w:cs="Arial"/>
        </w:rPr>
      </w:pPr>
    </w:p>
    <w:p w14:paraId="4F8AE56E" w14:textId="77777777" w:rsidR="0012708E" w:rsidRDefault="00E01F7E"/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DEE67" w14:textId="77777777" w:rsidR="00E01F7E" w:rsidRDefault="00E01F7E" w:rsidP="00D712F2">
      <w:r>
        <w:separator/>
      </w:r>
    </w:p>
  </w:endnote>
  <w:endnote w:type="continuationSeparator" w:id="0">
    <w:p w14:paraId="1B6A9A17" w14:textId="77777777" w:rsidR="00E01F7E" w:rsidRDefault="00E01F7E" w:rsidP="00D71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8F10C" w14:textId="77777777" w:rsidR="00E01F7E" w:rsidRDefault="00E01F7E" w:rsidP="00D712F2">
      <w:r>
        <w:separator/>
      </w:r>
    </w:p>
  </w:footnote>
  <w:footnote w:type="continuationSeparator" w:id="0">
    <w:p w14:paraId="637E97B1" w14:textId="77777777" w:rsidR="00E01F7E" w:rsidRDefault="00E01F7E" w:rsidP="00D71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9B"/>
    <w:rsid w:val="001E0AFF"/>
    <w:rsid w:val="003D439B"/>
    <w:rsid w:val="0063751C"/>
    <w:rsid w:val="00A929AF"/>
    <w:rsid w:val="00C27215"/>
    <w:rsid w:val="00D712F2"/>
    <w:rsid w:val="00D917D8"/>
    <w:rsid w:val="00E01F7E"/>
    <w:rsid w:val="00F15B37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1A2E1"/>
  <w15:chartTrackingRefBased/>
  <w15:docId w15:val="{98AAEA1C-241A-451E-8F5D-233AB366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9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43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712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2F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712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2F2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4</cp:revision>
  <dcterms:created xsi:type="dcterms:W3CDTF">2020-01-09T18:07:00Z</dcterms:created>
  <dcterms:modified xsi:type="dcterms:W3CDTF">2020-02-11T04:22:00Z</dcterms:modified>
</cp:coreProperties>
</file>